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84F87D" w14:textId="16EBD2C3" w:rsidR="003277E6" w:rsidRPr="00A03FAC" w:rsidRDefault="003277E6" w:rsidP="00A03FAC">
      <w:pPr>
        <w:jc w:val="both"/>
        <w:rPr>
          <w:rFonts w:cs="Times New Roman"/>
          <w:b/>
          <w:bCs/>
          <w:color w:val="000000" w:themeColor="text1"/>
          <w:szCs w:val="24"/>
        </w:rPr>
      </w:pPr>
      <w:r w:rsidRPr="00A25612">
        <w:rPr>
          <w:rFonts w:cs="Times New Roman"/>
          <w:b/>
          <w:bCs/>
          <w:color w:val="000000" w:themeColor="text1"/>
          <w:szCs w:val="24"/>
        </w:rPr>
        <w:t xml:space="preserve">Table </w:t>
      </w:r>
      <w:r w:rsidR="00A03FAC">
        <w:rPr>
          <w:rFonts w:cs="Times New Roman"/>
          <w:b/>
          <w:bCs/>
          <w:color w:val="000000" w:themeColor="text1"/>
          <w:szCs w:val="24"/>
        </w:rPr>
        <w:t xml:space="preserve">S2. </w:t>
      </w:r>
      <w:r w:rsidR="00A03FAC" w:rsidRPr="00A03FAC">
        <w:rPr>
          <w:rFonts w:cs="Times New Roman"/>
          <w:b/>
          <w:bCs/>
          <w:color w:val="000000" w:themeColor="text1"/>
          <w:szCs w:val="24"/>
        </w:rPr>
        <w:t>Bacteria genera identified exclusively or concomitantly in the</w:t>
      </w:r>
      <w:r w:rsidR="00A03FAC">
        <w:rPr>
          <w:rFonts w:cs="Times New Roman"/>
          <w:b/>
          <w:bCs/>
          <w:color w:val="000000" w:themeColor="text1"/>
          <w:szCs w:val="24"/>
        </w:rPr>
        <w:t xml:space="preserve"> </w:t>
      </w:r>
      <w:bookmarkStart w:id="0" w:name="_GoBack"/>
      <w:bookmarkEnd w:id="0"/>
      <w:r w:rsidR="00A03FAC" w:rsidRPr="00A03FAC">
        <w:rPr>
          <w:rFonts w:cs="Times New Roman"/>
          <w:b/>
          <w:bCs/>
          <w:color w:val="000000" w:themeColor="text1"/>
          <w:szCs w:val="24"/>
        </w:rPr>
        <w:t>FNA and surgical specimens after contaminant removal.</w:t>
      </w:r>
      <w:r w:rsidRPr="00A25612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 xml:space="preserve"> </w:t>
      </w:r>
      <w:r w:rsidRPr="00A25612">
        <w:rPr>
          <w:rFonts w:cs="Times New Roman"/>
          <w:color w:val="000000" w:themeColor="text1"/>
          <w:szCs w:val="24"/>
        </w:rPr>
        <w:t xml:space="preserve"> </w:t>
      </w:r>
    </w:p>
    <w:tbl>
      <w:tblPr>
        <w:tblW w:w="6540" w:type="dxa"/>
        <w:tblLook w:val="04A0" w:firstRow="1" w:lastRow="0" w:firstColumn="1" w:lastColumn="0" w:noHBand="0" w:noVBand="1"/>
      </w:tblPr>
      <w:tblGrid>
        <w:gridCol w:w="2216"/>
        <w:gridCol w:w="2180"/>
        <w:gridCol w:w="2750"/>
      </w:tblGrid>
      <w:tr w:rsidR="003277E6" w:rsidRPr="00A25612" w14:paraId="66EEDDD4" w14:textId="77777777" w:rsidTr="00D64CCE">
        <w:trPr>
          <w:trHeight w:val="300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DA755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25612">
              <w:rPr>
                <w:rFonts w:eastAsia="Times New Roman" w:cs="Times New Roman"/>
                <w:b/>
                <w:bCs/>
                <w:color w:val="000000"/>
                <w:szCs w:val="24"/>
              </w:rPr>
              <w:t>FNA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92C24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25612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FNA &amp; Surgery 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F26C2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25612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Surgery </w:t>
            </w:r>
          </w:p>
        </w:tc>
      </w:tr>
      <w:tr w:rsidR="003277E6" w:rsidRPr="00A25612" w14:paraId="09EC16F0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09DF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Acetoanaerobiu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9385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Actinobacill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112F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Anaerococcus</w:t>
            </w:r>
          </w:p>
        </w:tc>
      </w:tr>
      <w:tr w:rsidR="003277E6" w:rsidRPr="00A25612" w14:paraId="139C7276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A704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Anaerosporobacte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1647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Actinobaculu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62C2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Anaeroglobus</w:t>
            </w:r>
          </w:p>
        </w:tc>
      </w:tr>
      <w:tr w:rsidR="003277E6" w:rsidRPr="00A25612" w14:paraId="4B499D1E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FE55E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Anaerovorax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3271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Actinomyce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1D74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Anaerotruncus</w:t>
            </w:r>
          </w:p>
        </w:tc>
      </w:tr>
      <w:tr w:rsidR="003277E6" w:rsidRPr="00A25612" w14:paraId="246F8C50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67A8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Atopobiu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771E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Aggregatibacte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80A2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Asanoa</w:t>
            </w:r>
          </w:p>
        </w:tc>
      </w:tr>
      <w:tr w:rsidR="003277E6" w:rsidRPr="00A25612" w14:paraId="44D8E1D6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9B26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Butyricimona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E297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Akkermansi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6FE7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Bibersteinia</w:t>
            </w:r>
          </w:p>
        </w:tc>
      </w:tr>
      <w:tr w:rsidR="003277E6" w:rsidRPr="00A25612" w14:paraId="74F552EE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9E64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Butyrivibrio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53F64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Alistipe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A9BC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Centipeda</w:t>
            </w:r>
          </w:p>
        </w:tc>
      </w:tr>
      <w:tr w:rsidR="003277E6" w:rsidRPr="00A25612" w14:paraId="2A029FFB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792A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Capnocytophag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E7BE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Bacteroide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59AA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Citrobacter</w:t>
            </w:r>
          </w:p>
        </w:tc>
      </w:tr>
      <w:tr w:rsidR="003277E6" w:rsidRPr="00A25612" w14:paraId="3BB4C32D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3620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Clostridium_III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5095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Barnesiell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0745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Clostridium_sensu_stricto</w:t>
            </w:r>
          </w:p>
        </w:tc>
      </w:tr>
      <w:tr w:rsidR="003277E6" w:rsidRPr="00A25612" w14:paraId="4A6DA9E5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05869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Clostridium_XI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C7D6D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Bifidobacteriu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8ACD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Conexibacter</w:t>
            </w:r>
          </w:p>
        </w:tc>
      </w:tr>
      <w:tr w:rsidR="003277E6" w:rsidRPr="00A25612" w14:paraId="201BC3CC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BA4B5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Clostridium_XVIII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B0E1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Blauti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B4FB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Cronobacter</w:t>
            </w:r>
          </w:p>
        </w:tc>
      </w:tr>
      <w:tr w:rsidR="003277E6" w:rsidRPr="00A25612" w14:paraId="792CBC34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2EF1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Collinsell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B87B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Campylobacte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13DD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esulfovibrio</w:t>
            </w:r>
          </w:p>
        </w:tc>
      </w:tr>
      <w:tr w:rsidR="003277E6" w:rsidRPr="00A25612" w14:paraId="7EF44DDE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D1C90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Coprococc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9BF2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Cardiobacteriu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98BD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olosigranulum</w:t>
            </w:r>
          </w:p>
        </w:tc>
      </w:tr>
      <w:tr w:rsidR="003277E6" w:rsidRPr="00A25612" w14:paraId="188EA9A2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C3B3A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ore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90A64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Clostridium_XlV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94F1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Enterococcus</w:t>
            </w:r>
          </w:p>
        </w:tc>
      </w:tr>
      <w:tr w:rsidR="003277E6" w:rsidRPr="00A25612" w14:paraId="75D924E2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7BA7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ysgonomona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7A4E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ialiste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2C47F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Fibrella</w:t>
            </w:r>
          </w:p>
        </w:tc>
      </w:tr>
      <w:tr w:rsidR="003277E6" w:rsidRPr="00A25612" w14:paraId="6FF4AA1E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EFC2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Hallell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B07B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Eubacteriu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31B5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Finegoldia</w:t>
            </w:r>
          </w:p>
        </w:tc>
      </w:tr>
      <w:tr w:rsidR="003277E6" w:rsidRPr="00A25612" w14:paraId="0B51E894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380A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Klebsiell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83C3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Faecalibacteriu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CF85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Flavitalea</w:t>
            </w:r>
          </w:p>
        </w:tc>
      </w:tr>
      <w:tr w:rsidR="003277E6" w:rsidRPr="00A25612" w14:paraId="277ECED8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1F46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Mogibacteriu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B266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Fusobacteriu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8B118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Geminicoccus</w:t>
            </w:r>
          </w:p>
        </w:tc>
      </w:tr>
      <w:tr w:rsidR="003277E6" w:rsidRPr="00A25612" w14:paraId="476CDAB9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2083D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Oribacteriu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E8DA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Gemell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9AC2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Haliangium</w:t>
            </w:r>
          </w:p>
        </w:tc>
      </w:tr>
      <w:tr w:rsidR="003277E6" w:rsidRPr="00A25612" w14:paraId="7EA4325C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B84F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Paraprevotell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8505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Granulicatell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CDE1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Jiangella</w:t>
            </w:r>
          </w:p>
        </w:tc>
      </w:tr>
      <w:tr w:rsidR="003277E6" w:rsidRPr="00A25612" w14:paraId="2EEA803A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FCC3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Parasporobacteriu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C318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Haemophil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4C1A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Leuconostoc</w:t>
            </w:r>
          </w:p>
        </w:tc>
      </w:tr>
      <w:tr w:rsidR="003277E6" w:rsidRPr="00A25612" w14:paraId="61C1F535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5F16E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lastRenderedPageBreak/>
              <w:t>Pasteurell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C0A4A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Lactobacill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7FFD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Lysobacter</w:t>
            </w:r>
          </w:p>
        </w:tc>
      </w:tr>
      <w:tr w:rsidR="003277E6" w:rsidRPr="00A25612" w14:paraId="2ABB4FAA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8EC76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Planobacteriu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44E85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Leptotrichi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347B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Nocardioides</w:t>
            </w:r>
          </w:p>
        </w:tc>
      </w:tr>
      <w:tr w:rsidR="003277E6" w:rsidRPr="00A25612" w14:paraId="5A78223B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C05B2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Porphyromona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36ECE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Megasphaer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B950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Olsenella</w:t>
            </w:r>
          </w:p>
        </w:tc>
      </w:tr>
      <w:tr w:rsidR="003277E6" w:rsidRPr="00A25612" w14:paraId="1C06FB74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60820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Pseudobutyrivibrio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9389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Moraxell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B56D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Pantoea</w:t>
            </w:r>
          </w:p>
        </w:tc>
      </w:tr>
      <w:tr w:rsidR="003277E6" w:rsidRPr="00A25612" w14:paraId="61175560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95759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Raoultell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8D2BD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Moryell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7B99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Papillibacter</w:t>
            </w:r>
          </w:p>
        </w:tc>
      </w:tr>
      <w:tr w:rsidR="003277E6" w:rsidRPr="00A25612" w14:paraId="0D8E6F25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37F0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Robinsoniell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5D9E3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Oscillibacte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C24B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Peptoniphilus</w:t>
            </w:r>
          </w:p>
        </w:tc>
      </w:tr>
      <w:tr w:rsidR="003277E6" w:rsidRPr="00A25612" w14:paraId="113B8182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A540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Schwartzi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54AD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Parabacteroide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552D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Phytohabitans</w:t>
            </w:r>
          </w:p>
        </w:tc>
      </w:tr>
      <w:tr w:rsidR="003277E6" w:rsidRPr="00A25612" w14:paraId="3D61F0EB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09C1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Subdoligranulu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0D6C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Parvimona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AE00C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Pseudonocardia</w:t>
            </w:r>
          </w:p>
        </w:tc>
      </w:tr>
      <w:tr w:rsidR="003277E6" w:rsidRPr="00A25612" w14:paraId="7B4DD668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48ED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Tannerell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E98F8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Peptostreptococc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3915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Rhodobacter</w:t>
            </w:r>
          </w:p>
        </w:tc>
      </w:tr>
      <w:tr w:rsidR="003277E6" w:rsidRPr="00A25612" w14:paraId="42475095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756AE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Treponem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37A4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Prevotell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4DBF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Salinibacterium</w:t>
            </w:r>
          </w:p>
        </w:tc>
      </w:tr>
      <w:tr w:rsidR="003277E6" w:rsidRPr="00A25612" w14:paraId="2FC4295F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46CF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85582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Roseburi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1BB2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Skermanella</w:t>
            </w:r>
          </w:p>
        </w:tc>
      </w:tr>
      <w:tr w:rsidR="003277E6" w:rsidRPr="00A25612" w14:paraId="66957FAC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F3B6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94A8E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Ruminococc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27B1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Sphingobacterium</w:t>
            </w:r>
          </w:p>
        </w:tc>
      </w:tr>
      <w:tr w:rsidR="003277E6" w:rsidRPr="00A25612" w14:paraId="6BC5ABA1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E98A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F16DE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Selenomona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2448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Sporobacter</w:t>
            </w:r>
          </w:p>
        </w:tc>
      </w:tr>
      <w:tr w:rsidR="003277E6" w:rsidRPr="00A25612" w14:paraId="39C2B8E3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38A6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0735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Solobacteriu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39FE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Tatumella</w:t>
            </w:r>
          </w:p>
        </w:tc>
      </w:tr>
      <w:tr w:rsidR="003277E6" w:rsidRPr="00A25612" w14:paraId="2881272E" w14:textId="77777777" w:rsidTr="00D64CCE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BC0B7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2E08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Veillonell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C4FE" w14:textId="77777777" w:rsidR="003277E6" w:rsidRPr="00A25612" w:rsidRDefault="003277E6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 </w:t>
            </w:r>
          </w:p>
        </w:tc>
      </w:tr>
    </w:tbl>
    <w:p w14:paraId="7DC8E08E" w14:textId="77777777" w:rsidR="003277E6" w:rsidRPr="00A25612" w:rsidRDefault="003277E6" w:rsidP="003277E6">
      <w:pPr>
        <w:spacing w:before="0" w:after="100" w:afterAutospacing="1" w:line="480" w:lineRule="auto"/>
        <w:jc w:val="both"/>
        <w:rPr>
          <w:rFonts w:cs="Times New Roman"/>
          <w:color w:val="FF0000"/>
          <w:szCs w:val="24"/>
        </w:rPr>
      </w:pPr>
    </w:p>
    <w:p w14:paraId="4EFCE376" w14:textId="77777777" w:rsidR="001A3CBB" w:rsidRDefault="001A3CBB"/>
    <w:sectPr w:rsidR="001A3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7E6"/>
    <w:rsid w:val="00037CE7"/>
    <w:rsid w:val="000A615C"/>
    <w:rsid w:val="001A3CBB"/>
    <w:rsid w:val="00325E1D"/>
    <w:rsid w:val="003277E6"/>
    <w:rsid w:val="00782ACE"/>
    <w:rsid w:val="00790B7B"/>
    <w:rsid w:val="007A4028"/>
    <w:rsid w:val="00A03FAC"/>
    <w:rsid w:val="00C266DE"/>
    <w:rsid w:val="00CA6308"/>
    <w:rsid w:val="00D578DF"/>
    <w:rsid w:val="00F77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380B7"/>
  <w15:chartTrackingRefBased/>
  <w15:docId w15:val="{F2719518-011C-7A4D-8DED-ADDFD27B0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7E6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llister,Florencia</dc:creator>
  <cp:keywords/>
  <dc:description/>
  <cp:lastModifiedBy>Baydogan,Seyda</cp:lastModifiedBy>
  <cp:revision>2</cp:revision>
  <dcterms:created xsi:type="dcterms:W3CDTF">2023-07-27T21:47:00Z</dcterms:created>
  <dcterms:modified xsi:type="dcterms:W3CDTF">2023-10-06T18:43:00Z</dcterms:modified>
</cp:coreProperties>
</file>